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DA569" w14:textId="4A8498D6" w:rsidR="005C24F4" w:rsidRPr="007F69F1" w:rsidRDefault="00000000" w:rsidP="00D72CF6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F69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urosurgical Review</w:t>
      </w:r>
    </w:p>
    <w:p w14:paraId="1D59A26E" w14:textId="28A0A348" w:rsidR="003E7EA7" w:rsidRPr="003E7EA7" w:rsidRDefault="00000000" w:rsidP="00F9347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7F69F1">
        <w:rPr>
          <w:rFonts w:ascii="Times New Roman" w:hAnsi="Times New Roman" w:cs="Times New Roman"/>
          <w:sz w:val="24"/>
          <w:szCs w:val="24"/>
        </w:rPr>
        <w:t>Impact</w:t>
      </w:r>
      <w:r w:rsidR="00D26F77">
        <w:rPr>
          <w:rFonts w:ascii="Times New Roman" w:hAnsi="Times New Roman" w:cs="Times New Roman"/>
          <w:sz w:val="24"/>
          <w:szCs w:val="24"/>
        </w:rPr>
        <w:t xml:space="preserve"> </w:t>
      </w:r>
      <w:r w:rsidRPr="007F69F1">
        <w:rPr>
          <w:rFonts w:ascii="Times New Roman" w:hAnsi="Times New Roman" w:cs="Times New Roman"/>
          <w:sz w:val="24"/>
          <w:szCs w:val="24"/>
        </w:rPr>
        <w:t>of</w:t>
      </w:r>
      <w:r w:rsidR="00D26F77">
        <w:rPr>
          <w:rFonts w:ascii="Times New Roman" w:hAnsi="Times New Roman" w:cs="Times New Roman"/>
          <w:sz w:val="24"/>
          <w:szCs w:val="24"/>
        </w:rPr>
        <w:t xml:space="preserve"> </w:t>
      </w:r>
      <w:r w:rsidRPr="007F69F1">
        <w:rPr>
          <w:rFonts w:ascii="Times New Roman" w:hAnsi="Times New Roman" w:cs="Times New Roman"/>
          <w:sz w:val="24"/>
          <w:szCs w:val="24"/>
        </w:rPr>
        <w:t>ventriculo-cisternal irrigation on prevention of delayed cerebral infarction in aneurysmal subarachnoid hemorrhage: a single-center retrospective study and literature review</w:t>
      </w:r>
    </w:p>
    <w:p w14:paraId="47A5C2A4" w14:textId="77777777" w:rsidR="00D26F77" w:rsidRDefault="00D26F77" w:rsidP="00D72CF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C92D3F9" w14:textId="1A05D6FA" w:rsidR="007427A7" w:rsidRPr="007F69F1" w:rsidRDefault="00000000" w:rsidP="00D72C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F69F1">
        <w:rPr>
          <w:rFonts w:ascii="Times New Roman" w:hAnsi="Times New Roman" w:cs="Times New Roman"/>
          <w:sz w:val="24"/>
          <w:szCs w:val="24"/>
        </w:rPr>
        <w:t>Motoyuk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69F1">
        <w:rPr>
          <w:rFonts w:ascii="Times New Roman" w:hAnsi="Times New Roman" w:cs="Times New Roman"/>
          <w:sz w:val="24"/>
          <w:szCs w:val="24"/>
        </w:rPr>
        <w:t>Umekaw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647D7" w:rsidRPr="006647D7">
        <w:rPr>
          <w:rFonts w:ascii="Times New Roman" w:hAnsi="Times New Roman" w:cs="Times New Roman"/>
          <w:bCs/>
          <w:sz w:val="24"/>
          <w:szCs w:val="24"/>
        </w:rPr>
        <w:t>Gakushi Yoshikawa</w:t>
      </w:r>
    </w:p>
    <w:p w14:paraId="487B99DE" w14:textId="77777777" w:rsidR="00D26F77" w:rsidRDefault="00D26F77" w:rsidP="00D72CF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60D03DD" w14:textId="77777777" w:rsidR="0083364E" w:rsidRPr="008B63B8" w:rsidRDefault="00000000" w:rsidP="008336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B63B8">
        <w:rPr>
          <w:rFonts w:ascii="Times New Roman" w:hAnsi="Times New Roman" w:cs="Times New Roman"/>
          <w:sz w:val="24"/>
          <w:szCs w:val="24"/>
        </w:rPr>
        <w:t>Correspondence:</w:t>
      </w:r>
    </w:p>
    <w:p w14:paraId="1C5A1559" w14:textId="77777777" w:rsidR="0083364E" w:rsidRPr="008B63B8" w:rsidRDefault="00000000" w:rsidP="008336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B63B8">
        <w:rPr>
          <w:rFonts w:ascii="Times New Roman" w:hAnsi="Times New Roman" w:cs="Times New Roman"/>
          <w:sz w:val="24"/>
          <w:szCs w:val="24"/>
        </w:rPr>
        <w:t>Motoyuki Umekawa</w:t>
      </w:r>
    </w:p>
    <w:p w14:paraId="46F1A590" w14:textId="77777777" w:rsidR="0083364E" w:rsidRPr="008B63B8" w:rsidRDefault="00000000" w:rsidP="008336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B63B8">
        <w:rPr>
          <w:rFonts w:ascii="Times New Roman" w:hAnsi="Times New Roman" w:cs="Times New Roman"/>
          <w:sz w:val="24"/>
          <w:szCs w:val="24"/>
        </w:rPr>
        <w:t>Department of Neurosurgery,</w:t>
      </w:r>
    </w:p>
    <w:p w14:paraId="3F6961ED" w14:textId="02D41F7D" w:rsidR="0083364E" w:rsidRPr="008B63B8" w:rsidRDefault="00000000" w:rsidP="008336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B63B8">
        <w:rPr>
          <w:rFonts w:ascii="Times New Roman" w:hAnsi="Times New Roman" w:cs="Times New Roman"/>
          <w:sz w:val="24"/>
          <w:szCs w:val="24"/>
        </w:rPr>
        <w:t>Showa General Hospital,</w:t>
      </w:r>
      <w:r w:rsidR="00451BC6">
        <w:rPr>
          <w:rFonts w:ascii="Times New Roman" w:hAnsi="Times New Roman" w:cs="Times New Roman"/>
          <w:sz w:val="24"/>
          <w:szCs w:val="24"/>
        </w:rPr>
        <w:t xml:space="preserve"> </w:t>
      </w:r>
      <w:r w:rsidRPr="008B63B8">
        <w:rPr>
          <w:rFonts w:ascii="Times New Roman" w:hAnsi="Times New Roman" w:cs="Times New Roman"/>
          <w:sz w:val="24"/>
          <w:szCs w:val="24"/>
        </w:rPr>
        <w:t>Tokyo 187-8510, Japan.</w:t>
      </w:r>
    </w:p>
    <w:p w14:paraId="51BF2D84" w14:textId="48DE880E" w:rsidR="00D26F77" w:rsidRDefault="00000000" w:rsidP="0083364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B63B8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8B63B8">
          <w:rPr>
            <w:rStyle w:val="af1"/>
            <w:rFonts w:ascii="Times New Roman" w:hAnsi="Times New Roman" w:cs="Times New Roman"/>
            <w:sz w:val="24"/>
            <w:szCs w:val="24"/>
          </w:rPr>
          <w:t>moto.umekawa@gmail.com</w:t>
        </w:r>
      </w:hyperlink>
    </w:p>
    <w:p w14:paraId="4B5625AA" w14:textId="4E426912" w:rsidR="003942B8" w:rsidRPr="008B63B8" w:rsidRDefault="003942B8" w:rsidP="008336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942B8">
        <w:rPr>
          <w:rFonts w:ascii="Times New Roman" w:hAnsi="Times New Roman" w:cs="Times New Roman" w:hint="eastAsia"/>
          <w:sz w:val="24"/>
          <w:szCs w:val="24"/>
        </w:rPr>
        <w:t>ORCID</w:t>
      </w:r>
      <w:r w:rsidRPr="003942B8">
        <w:rPr>
          <w:rFonts w:ascii="Times New Roman" w:hAnsi="Times New Roman" w:cs="Times New Roman"/>
          <w:sz w:val="24"/>
          <w:szCs w:val="24"/>
        </w:rPr>
        <w:t xml:space="preserve">: </w:t>
      </w:r>
      <w:r w:rsidRPr="003942B8">
        <w:rPr>
          <w:rFonts w:ascii="Times New Roman" w:hAnsi="Times New Roman" w:cs="Times New Roman"/>
          <w:sz w:val="24"/>
          <w:szCs w:val="24"/>
        </w:rPr>
        <w:t>0000-0002-7722-9861</w:t>
      </w:r>
    </w:p>
    <w:p w14:paraId="67A469E4" w14:textId="77777777" w:rsidR="00D26F77" w:rsidRPr="008B63B8" w:rsidRDefault="00D26F77" w:rsidP="00D72C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CC130A0" w14:textId="69F4FCB4" w:rsidR="00D72CF6" w:rsidRPr="002C6DF4" w:rsidRDefault="00000000" w:rsidP="00D72C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Resource 1</w:t>
      </w:r>
      <w:r w:rsidR="008A307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34F8C" w:rsidRPr="004D13C1">
        <w:rPr>
          <w:rFonts w:ascii="Times New Roman" w:hAnsi="Times New Roman" w:cs="Times New Roman"/>
          <w:sz w:val="24"/>
          <w:szCs w:val="24"/>
        </w:rPr>
        <w:t xml:space="preserve">Details of the </w:t>
      </w:r>
      <w:r w:rsidR="003627BD">
        <w:rPr>
          <w:rFonts w:ascii="Times New Roman" w:hAnsi="Times New Roman" w:cs="Times New Roman"/>
          <w:sz w:val="24"/>
          <w:szCs w:val="24"/>
        </w:rPr>
        <w:t>surgical procedure</w:t>
      </w:r>
      <w:r w:rsidR="003627BD">
        <w:rPr>
          <w:rFonts w:ascii="Times New Roman" w:eastAsia="游明朝" w:hAnsi="Times New Roman" w:cs="Times New Roman"/>
          <w:sz w:val="24"/>
          <w:szCs w:val="24"/>
        </w:rPr>
        <w:t xml:space="preserve"> for </w:t>
      </w:r>
      <w:r w:rsidR="003D4C0A">
        <w:rPr>
          <w:rFonts w:ascii="Times New Roman" w:hAnsi="Times New Roman" w:cs="Times New Roman"/>
          <w:sz w:val="24"/>
          <w:szCs w:val="24"/>
        </w:rPr>
        <w:t>ruptured aneurysms</w:t>
      </w:r>
    </w:p>
    <w:tbl>
      <w:tblPr>
        <w:tblStyle w:val="a3"/>
        <w:tblW w:w="3635" w:type="pct"/>
        <w:tblLayout w:type="fixed"/>
        <w:tblLook w:val="0420" w:firstRow="1" w:lastRow="0" w:firstColumn="0" w:lastColumn="0" w:noHBand="0" w:noVBand="1"/>
      </w:tblPr>
      <w:tblGrid>
        <w:gridCol w:w="4329"/>
        <w:gridCol w:w="3273"/>
      </w:tblGrid>
      <w:tr w:rsidR="00D800BE" w14:paraId="546DEEC4" w14:textId="77777777" w:rsidTr="00441712">
        <w:trPr>
          <w:trHeight w:val="340"/>
        </w:trPr>
        <w:tc>
          <w:tcPr>
            <w:tcW w:w="2847" w:type="pct"/>
            <w:tcBorders>
              <w:top w:val="single" w:sz="12" w:space="0" w:color="auto"/>
              <w:bottom w:val="single" w:sz="12" w:space="0" w:color="auto"/>
            </w:tcBorders>
          </w:tcPr>
          <w:p w14:paraId="3A732F6F" w14:textId="77777777" w:rsidR="00D72CF6" w:rsidRDefault="00D72CF6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  <w:tc>
          <w:tcPr>
            <w:tcW w:w="2153" w:type="pct"/>
            <w:tcBorders>
              <w:top w:val="single" w:sz="12" w:space="0" w:color="auto"/>
              <w:bottom w:val="single" w:sz="12" w:space="0" w:color="auto"/>
            </w:tcBorders>
          </w:tcPr>
          <w:p w14:paraId="6FEF8FD6" w14:textId="77777777" w:rsidR="00D72CF6" w:rsidRPr="00514839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umber (%)</w:t>
            </w:r>
          </w:p>
        </w:tc>
      </w:tr>
      <w:tr w:rsidR="00D800BE" w14:paraId="79B01232" w14:textId="77777777" w:rsidTr="00441712">
        <w:trPr>
          <w:trHeight w:val="340"/>
        </w:trPr>
        <w:tc>
          <w:tcPr>
            <w:tcW w:w="2847" w:type="pct"/>
            <w:tcBorders>
              <w:top w:val="single" w:sz="12" w:space="0" w:color="auto"/>
            </w:tcBorders>
          </w:tcPr>
          <w:p w14:paraId="186DAFF2" w14:textId="77777777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Clipping</w:t>
            </w:r>
          </w:p>
        </w:tc>
        <w:tc>
          <w:tcPr>
            <w:tcW w:w="2153" w:type="pct"/>
            <w:tcBorders>
              <w:top w:val="single" w:sz="12" w:space="0" w:color="auto"/>
            </w:tcBorders>
          </w:tcPr>
          <w:p w14:paraId="4303891E" w14:textId="77777777" w:rsidR="00D72CF6" w:rsidRPr="00514839" w:rsidRDefault="00000000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23 (95%)</w:t>
            </w:r>
          </w:p>
        </w:tc>
      </w:tr>
      <w:tr w:rsidR="00D800BE" w14:paraId="30B83924" w14:textId="77777777" w:rsidTr="00441712">
        <w:trPr>
          <w:trHeight w:val="340"/>
        </w:trPr>
        <w:tc>
          <w:tcPr>
            <w:tcW w:w="2847" w:type="pct"/>
            <w:tcBorders>
              <w:bottom w:val="single" w:sz="6" w:space="0" w:color="auto"/>
            </w:tcBorders>
          </w:tcPr>
          <w:p w14:paraId="72B7013F" w14:textId="77777777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rapping/proximal ligation</w:t>
            </w:r>
          </w:p>
        </w:tc>
        <w:tc>
          <w:tcPr>
            <w:tcW w:w="2153" w:type="pct"/>
            <w:tcBorders>
              <w:bottom w:val="single" w:sz="6" w:space="0" w:color="auto"/>
            </w:tcBorders>
          </w:tcPr>
          <w:p w14:paraId="71B7BC1B" w14:textId="77777777" w:rsidR="00D72CF6" w:rsidRPr="00514839" w:rsidRDefault="00000000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7 (5%)</w:t>
            </w:r>
          </w:p>
        </w:tc>
      </w:tr>
      <w:tr w:rsidR="00D800BE" w14:paraId="1C77A203" w14:textId="77777777" w:rsidTr="00441712">
        <w:trPr>
          <w:trHeight w:val="340"/>
        </w:trPr>
        <w:tc>
          <w:tcPr>
            <w:tcW w:w="2847" w:type="pct"/>
            <w:tcBorders>
              <w:top w:val="single" w:sz="6" w:space="0" w:color="auto"/>
            </w:tcBorders>
          </w:tcPr>
          <w:p w14:paraId="2674F21F" w14:textId="77777777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urgical approaches</w:t>
            </w:r>
          </w:p>
        </w:tc>
        <w:tc>
          <w:tcPr>
            <w:tcW w:w="2153" w:type="pct"/>
            <w:tcBorders>
              <w:top w:val="single" w:sz="6" w:space="0" w:color="auto"/>
            </w:tcBorders>
          </w:tcPr>
          <w:p w14:paraId="6F795325" w14:textId="77777777" w:rsidR="00D72CF6" w:rsidRPr="00514839" w:rsidRDefault="00D72CF6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</w:tr>
      <w:tr w:rsidR="00D800BE" w14:paraId="742C7DB2" w14:textId="77777777" w:rsidTr="00441712">
        <w:trPr>
          <w:trHeight w:val="340"/>
        </w:trPr>
        <w:tc>
          <w:tcPr>
            <w:tcW w:w="2847" w:type="pct"/>
          </w:tcPr>
          <w:p w14:paraId="348F1266" w14:textId="77777777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Pterional </w:t>
            </w:r>
          </w:p>
        </w:tc>
        <w:tc>
          <w:tcPr>
            <w:tcW w:w="2153" w:type="pct"/>
          </w:tcPr>
          <w:p w14:paraId="6FC1AD91" w14:textId="77777777" w:rsidR="00D72CF6" w:rsidRPr="00514839" w:rsidRDefault="00000000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54 (75%)</w:t>
            </w:r>
          </w:p>
        </w:tc>
      </w:tr>
      <w:tr w:rsidR="00D800BE" w14:paraId="7B1374BC" w14:textId="77777777" w:rsidTr="00441712">
        <w:trPr>
          <w:trHeight w:val="340"/>
        </w:trPr>
        <w:tc>
          <w:tcPr>
            <w:tcW w:w="2847" w:type="pct"/>
          </w:tcPr>
          <w:p w14:paraId="69DF16C3" w14:textId="77777777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Interhemispheric</w:t>
            </w:r>
          </w:p>
        </w:tc>
        <w:tc>
          <w:tcPr>
            <w:tcW w:w="2153" w:type="pct"/>
          </w:tcPr>
          <w:p w14:paraId="2E7935D8" w14:textId="77777777" w:rsidR="00D72CF6" w:rsidRPr="00514839" w:rsidRDefault="00000000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4 (19%)</w:t>
            </w:r>
          </w:p>
        </w:tc>
      </w:tr>
      <w:tr w:rsidR="00D800BE" w14:paraId="5B4515A5" w14:textId="77777777" w:rsidTr="00441712">
        <w:trPr>
          <w:trHeight w:val="340"/>
        </w:trPr>
        <w:tc>
          <w:tcPr>
            <w:tcW w:w="2847" w:type="pct"/>
          </w:tcPr>
          <w:p w14:paraId="34724543" w14:textId="77777777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Suboccipital</w:t>
            </w:r>
          </w:p>
        </w:tc>
        <w:tc>
          <w:tcPr>
            <w:tcW w:w="2153" w:type="pct"/>
          </w:tcPr>
          <w:p w14:paraId="1ED7E3A6" w14:textId="77777777" w:rsidR="00D72CF6" w:rsidRPr="00514839" w:rsidRDefault="00000000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0 (6%)</w:t>
            </w:r>
          </w:p>
        </w:tc>
      </w:tr>
      <w:tr w:rsidR="00D800BE" w14:paraId="30041EE9" w14:textId="77777777" w:rsidTr="00441712">
        <w:trPr>
          <w:trHeight w:val="340"/>
        </w:trPr>
        <w:tc>
          <w:tcPr>
            <w:tcW w:w="2847" w:type="pct"/>
            <w:tcBorders>
              <w:bottom w:val="single" w:sz="6" w:space="0" w:color="auto"/>
            </w:tcBorders>
          </w:tcPr>
          <w:p w14:paraId="045C3994" w14:textId="77777777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Subtemporal</w:t>
            </w:r>
          </w:p>
        </w:tc>
        <w:tc>
          <w:tcPr>
            <w:tcW w:w="2153" w:type="pct"/>
            <w:tcBorders>
              <w:bottom w:val="single" w:sz="6" w:space="0" w:color="auto"/>
            </w:tcBorders>
          </w:tcPr>
          <w:p w14:paraId="6119A60D" w14:textId="6893CB4F" w:rsidR="00D72CF6" w:rsidRPr="00514839" w:rsidRDefault="00000000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</w:t>
            </w:r>
            <w:r w:rsidR="00E851A8">
              <w:rPr>
                <w:rFonts w:ascii="Times New Roman" w:eastAsia="ＭＳ Ｐ明朝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%)</w:t>
            </w:r>
          </w:p>
        </w:tc>
      </w:tr>
      <w:tr w:rsidR="00D800BE" w14:paraId="5EFC6C2C" w14:textId="77777777" w:rsidTr="00441712">
        <w:trPr>
          <w:trHeight w:val="340"/>
        </w:trPr>
        <w:tc>
          <w:tcPr>
            <w:tcW w:w="2847" w:type="pct"/>
            <w:tcBorders>
              <w:top w:val="single" w:sz="6" w:space="0" w:color="auto"/>
            </w:tcBorders>
          </w:tcPr>
          <w:p w14:paraId="2922907C" w14:textId="77777777" w:rsidR="00D72CF6" w:rsidRPr="00514839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djunctive surgical procedure</w:t>
            </w:r>
          </w:p>
        </w:tc>
        <w:tc>
          <w:tcPr>
            <w:tcW w:w="2153" w:type="pct"/>
            <w:tcBorders>
              <w:top w:val="single" w:sz="6" w:space="0" w:color="auto"/>
            </w:tcBorders>
          </w:tcPr>
          <w:p w14:paraId="2E0DB599" w14:textId="77777777" w:rsidR="00D72CF6" w:rsidRPr="00514839" w:rsidRDefault="00D72CF6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</w:tr>
      <w:tr w:rsidR="00D800BE" w14:paraId="21522945" w14:textId="77777777" w:rsidTr="00441712">
        <w:trPr>
          <w:trHeight w:val="340"/>
        </w:trPr>
        <w:tc>
          <w:tcPr>
            <w:tcW w:w="2847" w:type="pct"/>
          </w:tcPr>
          <w:p w14:paraId="14CEB9AA" w14:textId="77777777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Bypass</w:t>
            </w:r>
          </w:p>
        </w:tc>
        <w:tc>
          <w:tcPr>
            <w:tcW w:w="2153" w:type="pct"/>
          </w:tcPr>
          <w:p w14:paraId="59B574E4" w14:textId="77777777" w:rsidR="00D72CF6" w:rsidRPr="00514839" w:rsidRDefault="00000000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3 (7%)</w:t>
            </w:r>
          </w:p>
        </w:tc>
      </w:tr>
      <w:tr w:rsidR="00D800BE" w14:paraId="4FE12090" w14:textId="77777777" w:rsidTr="00441712">
        <w:trPr>
          <w:trHeight w:val="340"/>
        </w:trPr>
        <w:tc>
          <w:tcPr>
            <w:tcW w:w="2847" w:type="pct"/>
            <w:tcBorders>
              <w:bottom w:val="single" w:sz="6" w:space="0" w:color="auto"/>
            </w:tcBorders>
          </w:tcPr>
          <w:p w14:paraId="6805F8C2" w14:textId="77777777" w:rsidR="00D72CF6" w:rsidRPr="00514839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Decompressive craniotomy</w:t>
            </w:r>
          </w:p>
        </w:tc>
        <w:tc>
          <w:tcPr>
            <w:tcW w:w="2153" w:type="pct"/>
            <w:tcBorders>
              <w:bottom w:val="single" w:sz="6" w:space="0" w:color="auto"/>
            </w:tcBorders>
          </w:tcPr>
          <w:p w14:paraId="48250943" w14:textId="77777777" w:rsidR="00D72CF6" w:rsidRPr="00514839" w:rsidRDefault="00000000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2 (6%)</w:t>
            </w:r>
          </w:p>
        </w:tc>
      </w:tr>
      <w:tr w:rsidR="00D800BE" w14:paraId="6B60F22E" w14:textId="77777777" w:rsidTr="00441712">
        <w:trPr>
          <w:trHeight w:val="340"/>
        </w:trPr>
        <w:tc>
          <w:tcPr>
            <w:tcW w:w="2847" w:type="pct"/>
            <w:tcBorders>
              <w:top w:val="single" w:sz="6" w:space="0" w:color="auto"/>
              <w:bottom w:val="single" w:sz="6" w:space="0" w:color="auto"/>
            </w:tcBorders>
          </w:tcPr>
          <w:p w14:paraId="0AAB0A42" w14:textId="77777777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mergent ventricular drainage</w:t>
            </w:r>
          </w:p>
        </w:tc>
        <w:tc>
          <w:tcPr>
            <w:tcW w:w="2153" w:type="pct"/>
            <w:tcBorders>
              <w:top w:val="single" w:sz="6" w:space="0" w:color="auto"/>
              <w:bottom w:val="single" w:sz="6" w:space="0" w:color="auto"/>
            </w:tcBorders>
          </w:tcPr>
          <w:p w14:paraId="5EB54690" w14:textId="77777777" w:rsidR="00D72CF6" w:rsidRPr="00514839" w:rsidRDefault="00000000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4 (13%)</w:t>
            </w:r>
          </w:p>
        </w:tc>
      </w:tr>
      <w:tr w:rsidR="00D800BE" w14:paraId="2CD91BFA" w14:textId="77777777" w:rsidTr="00441712">
        <w:trPr>
          <w:trHeight w:val="340"/>
        </w:trPr>
        <w:tc>
          <w:tcPr>
            <w:tcW w:w="2847" w:type="pct"/>
            <w:tcBorders>
              <w:top w:val="single" w:sz="6" w:space="0" w:color="auto"/>
            </w:tcBorders>
          </w:tcPr>
          <w:p w14:paraId="0137AFD2" w14:textId="77777777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Day of surgery</w:t>
            </w:r>
          </w:p>
        </w:tc>
        <w:tc>
          <w:tcPr>
            <w:tcW w:w="2153" w:type="pct"/>
            <w:tcBorders>
              <w:top w:val="single" w:sz="6" w:space="0" w:color="auto"/>
            </w:tcBorders>
          </w:tcPr>
          <w:p w14:paraId="5060CE59" w14:textId="77777777" w:rsidR="00D72CF6" w:rsidRPr="00514839" w:rsidRDefault="00D72CF6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</w:tr>
      <w:tr w:rsidR="00D800BE" w14:paraId="11552EBD" w14:textId="77777777" w:rsidTr="00441712">
        <w:trPr>
          <w:trHeight w:val="340"/>
        </w:trPr>
        <w:tc>
          <w:tcPr>
            <w:tcW w:w="2847" w:type="pct"/>
          </w:tcPr>
          <w:p w14:paraId="20131D7D" w14:textId="77777777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153" w:type="pct"/>
          </w:tcPr>
          <w:p w14:paraId="185F0BD2" w14:textId="77777777" w:rsidR="00D72CF6" w:rsidRPr="00514839" w:rsidRDefault="00000000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93 (57%)</w:t>
            </w:r>
          </w:p>
        </w:tc>
      </w:tr>
      <w:tr w:rsidR="00D800BE" w14:paraId="5498CC2D" w14:textId="77777777" w:rsidTr="00441712">
        <w:trPr>
          <w:trHeight w:val="340"/>
        </w:trPr>
        <w:tc>
          <w:tcPr>
            <w:tcW w:w="2847" w:type="pct"/>
          </w:tcPr>
          <w:p w14:paraId="0BEECC06" w14:textId="77777777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2153" w:type="pct"/>
          </w:tcPr>
          <w:p w14:paraId="6315C0F8" w14:textId="77777777" w:rsidR="00D72CF6" w:rsidRPr="00514839" w:rsidRDefault="00000000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16 (34%)</w:t>
            </w:r>
          </w:p>
        </w:tc>
      </w:tr>
      <w:tr w:rsidR="00D800BE" w14:paraId="73033D92" w14:textId="77777777" w:rsidTr="00441712">
        <w:trPr>
          <w:trHeight w:val="340"/>
        </w:trPr>
        <w:tc>
          <w:tcPr>
            <w:tcW w:w="2847" w:type="pct"/>
            <w:tcBorders>
              <w:bottom w:val="single" w:sz="4" w:space="0" w:color="BFBFBF" w:themeColor="background1" w:themeShade="BF"/>
            </w:tcBorders>
          </w:tcPr>
          <w:p w14:paraId="04DDAB46" w14:textId="77777777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Day 2</w:t>
            </w:r>
            <w:r w:rsidRPr="00B44D09">
              <w:rPr>
                <w:rFonts w:ascii="Times New Roman" w:eastAsia="ＭＳ Ｐ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3" w:type="pct"/>
            <w:tcBorders>
              <w:bottom w:val="single" w:sz="4" w:space="0" w:color="BFBFBF" w:themeColor="background1" w:themeShade="BF"/>
            </w:tcBorders>
          </w:tcPr>
          <w:p w14:paraId="47005680" w14:textId="77777777" w:rsidR="00D72CF6" w:rsidRPr="00514839" w:rsidRDefault="00000000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3 (7%)</w:t>
            </w:r>
          </w:p>
        </w:tc>
      </w:tr>
      <w:tr w:rsidR="00D800BE" w14:paraId="3008CB73" w14:textId="77777777" w:rsidTr="00441712">
        <w:trPr>
          <w:trHeight w:val="340"/>
        </w:trPr>
        <w:tc>
          <w:tcPr>
            <w:tcW w:w="2847" w:type="pct"/>
            <w:tcBorders>
              <w:bottom w:val="single" w:sz="6" w:space="0" w:color="auto"/>
            </w:tcBorders>
          </w:tcPr>
          <w:p w14:paraId="5E5DF868" w14:textId="77777777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Day 5 or later</w:t>
            </w:r>
          </w:p>
        </w:tc>
        <w:tc>
          <w:tcPr>
            <w:tcW w:w="2153" w:type="pct"/>
            <w:tcBorders>
              <w:bottom w:val="single" w:sz="6" w:space="0" w:color="auto"/>
            </w:tcBorders>
          </w:tcPr>
          <w:p w14:paraId="560F9D0C" w14:textId="77777777" w:rsidR="00D72CF6" w:rsidRPr="00514839" w:rsidRDefault="00000000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2%)</w:t>
            </w:r>
          </w:p>
        </w:tc>
      </w:tr>
      <w:tr w:rsidR="00D800BE" w14:paraId="35A39C0A" w14:textId="77777777" w:rsidTr="00441712">
        <w:trPr>
          <w:trHeight w:val="340"/>
        </w:trPr>
        <w:tc>
          <w:tcPr>
            <w:tcW w:w="2847" w:type="pct"/>
            <w:tcBorders>
              <w:top w:val="single" w:sz="6" w:space="0" w:color="auto"/>
              <w:bottom w:val="single" w:sz="6" w:space="0" w:color="auto"/>
            </w:tcBorders>
          </w:tcPr>
          <w:p w14:paraId="5C71B871" w14:textId="75214CEB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ostoperative rupture</w:t>
            </w:r>
          </w:p>
        </w:tc>
        <w:tc>
          <w:tcPr>
            <w:tcW w:w="2153" w:type="pct"/>
            <w:tcBorders>
              <w:top w:val="single" w:sz="6" w:space="0" w:color="auto"/>
              <w:bottom w:val="single" w:sz="6" w:space="0" w:color="auto"/>
            </w:tcBorders>
          </w:tcPr>
          <w:p w14:paraId="11BDB3B3" w14:textId="77777777" w:rsidR="00D72CF6" w:rsidRDefault="00000000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3 (4%)</w:t>
            </w:r>
          </w:p>
        </w:tc>
      </w:tr>
      <w:tr w:rsidR="00D800BE" w14:paraId="56138E75" w14:textId="77777777" w:rsidTr="00441712">
        <w:trPr>
          <w:trHeight w:val="340"/>
        </w:trPr>
        <w:tc>
          <w:tcPr>
            <w:tcW w:w="2847" w:type="pct"/>
            <w:tcBorders>
              <w:top w:val="single" w:sz="6" w:space="0" w:color="auto"/>
              <w:bottom w:val="single" w:sz="6" w:space="0" w:color="auto"/>
            </w:tcBorders>
          </w:tcPr>
          <w:p w14:paraId="60A60672" w14:textId="77777777" w:rsidR="00D72CF6" w:rsidRDefault="00000000" w:rsidP="00441712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ostoperative additional surgery</w:t>
            </w:r>
          </w:p>
        </w:tc>
        <w:tc>
          <w:tcPr>
            <w:tcW w:w="2153" w:type="pct"/>
            <w:tcBorders>
              <w:top w:val="single" w:sz="6" w:space="0" w:color="auto"/>
              <w:bottom w:val="single" w:sz="6" w:space="0" w:color="auto"/>
            </w:tcBorders>
          </w:tcPr>
          <w:p w14:paraId="5C5222F2" w14:textId="77777777" w:rsidR="00D72CF6" w:rsidRDefault="00000000" w:rsidP="00441712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1 (9%)</w:t>
            </w:r>
          </w:p>
        </w:tc>
      </w:tr>
    </w:tbl>
    <w:p w14:paraId="2E58BBEA" w14:textId="77777777" w:rsidR="00D72CF6" w:rsidRDefault="00D72CF6">
      <w:pPr>
        <w:rPr>
          <w:rFonts w:ascii="Times New Roman" w:hAnsi="Times New Roman" w:cs="Times New Roman"/>
          <w:sz w:val="24"/>
          <w:szCs w:val="24"/>
        </w:rPr>
      </w:pPr>
    </w:p>
    <w:p w14:paraId="525BBA6F" w14:textId="6AF68F52" w:rsidR="00442E8F" w:rsidRDefault="00442E8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42E8F" w:rsidSect="00EF7048">
      <w:pgSz w:w="11907" w:h="16840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437DF" w14:textId="77777777" w:rsidR="009A5944" w:rsidRDefault="009A5944" w:rsidP="007F69F1">
      <w:r>
        <w:separator/>
      </w:r>
    </w:p>
  </w:endnote>
  <w:endnote w:type="continuationSeparator" w:id="0">
    <w:p w14:paraId="5FC12AEE" w14:textId="77777777" w:rsidR="009A5944" w:rsidRDefault="009A5944" w:rsidP="007F6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B97F4" w14:textId="77777777" w:rsidR="009A5944" w:rsidRDefault="009A5944" w:rsidP="007F69F1">
      <w:r>
        <w:separator/>
      </w:r>
    </w:p>
  </w:footnote>
  <w:footnote w:type="continuationSeparator" w:id="0">
    <w:p w14:paraId="2D588A51" w14:textId="77777777" w:rsidR="009A5944" w:rsidRDefault="009A5944" w:rsidP="007F6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xMTQzMTUzsTQ0NDNW0lEKTi0uzszPAymwrAUAFfuYkSwAAAA="/>
  </w:docVars>
  <w:rsids>
    <w:rsidRoot w:val="00FC41D8"/>
    <w:rsid w:val="00002259"/>
    <w:rsid w:val="00003D27"/>
    <w:rsid w:val="00004403"/>
    <w:rsid w:val="00005DD5"/>
    <w:rsid w:val="00010ECD"/>
    <w:rsid w:val="000116FD"/>
    <w:rsid w:val="00013C19"/>
    <w:rsid w:val="00013D4C"/>
    <w:rsid w:val="000163ED"/>
    <w:rsid w:val="00020C6D"/>
    <w:rsid w:val="00021A40"/>
    <w:rsid w:val="0002662B"/>
    <w:rsid w:val="0002742C"/>
    <w:rsid w:val="00032448"/>
    <w:rsid w:val="0003262A"/>
    <w:rsid w:val="0003686C"/>
    <w:rsid w:val="00037F2E"/>
    <w:rsid w:val="00041C81"/>
    <w:rsid w:val="00047C73"/>
    <w:rsid w:val="000511FC"/>
    <w:rsid w:val="00052580"/>
    <w:rsid w:val="00052CDC"/>
    <w:rsid w:val="00053C2F"/>
    <w:rsid w:val="00054BBC"/>
    <w:rsid w:val="00057114"/>
    <w:rsid w:val="00063949"/>
    <w:rsid w:val="00064AC0"/>
    <w:rsid w:val="000656E2"/>
    <w:rsid w:val="00070A2E"/>
    <w:rsid w:val="00071DEA"/>
    <w:rsid w:val="0007526C"/>
    <w:rsid w:val="00076170"/>
    <w:rsid w:val="000804F6"/>
    <w:rsid w:val="00087FF0"/>
    <w:rsid w:val="000937DB"/>
    <w:rsid w:val="00095F35"/>
    <w:rsid w:val="00097361"/>
    <w:rsid w:val="000A0DA2"/>
    <w:rsid w:val="000B026B"/>
    <w:rsid w:val="000C0EE6"/>
    <w:rsid w:val="000C1114"/>
    <w:rsid w:val="000C48C1"/>
    <w:rsid w:val="000D4481"/>
    <w:rsid w:val="000D5D33"/>
    <w:rsid w:val="000D69D6"/>
    <w:rsid w:val="000D6F26"/>
    <w:rsid w:val="000E161D"/>
    <w:rsid w:val="000E17C3"/>
    <w:rsid w:val="000E339D"/>
    <w:rsid w:val="000E453C"/>
    <w:rsid w:val="000F39FB"/>
    <w:rsid w:val="000F57FF"/>
    <w:rsid w:val="0010429E"/>
    <w:rsid w:val="0010431F"/>
    <w:rsid w:val="0010496F"/>
    <w:rsid w:val="00106ACC"/>
    <w:rsid w:val="00112CD6"/>
    <w:rsid w:val="00113A4B"/>
    <w:rsid w:val="00115051"/>
    <w:rsid w:val="00115EBA"/>
    <w:rsid w:val="00126102"/>
    <w:rsid w:val="00131CDF"/>
    <w:rsid w:val="00137021"/>
    <w:rsid w:val="0014336E"/>
    <w:rsid w:val="001437E2"/>
    <w:rsid w:val="00144697"/>
    <w:rsid w:val="001465DA"/>
    <w:rsid w:val="00151E44"/>
    <w:rsid w:val="00153367"/>
    <w:rsid w:val="00154774"/>
    <w:rsid w:val="00154E2C"/>
    <w:rsid w:val="00155053"/>
    <w:rsid w:val="001601FD"/>
    <w:rsid w:val="0016636E"/>
    <w:rsid w:val="00170349"/>
    <w:rsid w:val="00172171"/>
    <w:rsid w:val="00172638"/>
    <w:rsid w:val="0017729E"/>
    <w:rsid w:val="00180DDC"/>
    <w:rsid w:val="00182705"/>
    <w:rsid w:val="00186A2B"/>
    <w:rsid w:val="00191FA2"/>
    <w:rsid w:val="00195DF8"/>
    <w:rsid w:val="00196718"/>
    <w:rsid w:val="001A0593"/>
    <w:rsid w:val="001A2113"/>
    <w:rsid w:val="001A3159"/>
    <w:rsid w:val="001A352F"/>
    <w:rsid w:val="001A48E0"/>
    <w:rsid w:val="001A78FE"/>
    <w:rsid w:val="001B33A6"/>
    <w:rsid w:val="001B367A"/>
    <w:rsid w:val="001B39CB"/>
    <w:rsid w:val="001B3A1C"/>
    <w:rsid w:val="001B424F"/>
    <w:rsid w:val="001C19F1"/>
    <w:rsid w:val="001C3426"/>
    <w:rsid w:val="001C6FAA"/>
    <w:rsid w:val="001C73FD"/>
    <w:rsid w:val="001D15C5"/>
    <w:rsid w:val="001D3996"/>
    <w:rsid w:val="001D3A1D"/>
    <w:rsid w:val="001D459A"/>
    <w:rsid w:val="001D54EA"/>
    <w:rsid w:val="001D5CA9"/>
    <w:rsid w:val="001E1068"/>
    <w:rsid w:val="001E2E0C"/>
    <w:rsid w:val="001E47FB"/>
    <w:rsid w:val="001E5571"/>
    <w:rsid w:val="001E5609"/>
    <w:rsid w:val="001E5ABC"/>
    <w:rsid w:val="001E6350"/>
    <w:rsid w:val="001F1D2B"/>
    <w:rsid w:val="001F511E"/>
    <w:rsid w:val="002000FF"/>
    <w:rsid w:val="00200301"/>
    <w:rsid w:val="002113AA"/>
    <w:rsid w:val="00213F99"/>
    <w:rsid w:val="0021559E"/>
    <w:rsid w:val="00222553"/>
    <w:rsid w:val="002235F1"/>
    <w:rsid w:val="00232354"/>
    <w:rsid w:val="00242AA3"/>
    <w:rsid w:val="00245A83"/>
    <w:rsid w:val="002505D4"/>
    <w:rsid w:val="00250ACC"/>
    <w:rsid w:val="00251B56"/>
    <w:rsid w:val="00252AD6"/>
    <w:rsid w:val="00253CE2"/>
    <w:rsid w:val="00255B18"/>
    <w:rsid w:val="00257410"/>
    <w:rsid w:val="0026125E"/>
    <w:rsid w:val="00265FC1"/>
    <w:rsid w:val="002709ED"/>
    <w:rsid w:val="00272EF0"/>
    <w:rsid w:val="00273B4A"/>
    <w:rsid w:val="002759CD"/>
    <w:rsid w:val="00280AB3"/>
    <w:rsid w:val="002847FF"/>
    <w:rsid w:val="00286AFA"/>
    <w:rsid w:val="00291EAD"/>
    <w:rsid w:val="00297332"/>
    <w:rsid w:val="002A0499"/>
    <w:rsid w:val="002A2C7B"/>
    <w:rsid w:val="002A42CC"/>
    <w:rsid w:val="002A69A6"/>
    <w:rsid w:val="002B08A5"/>
    <w:rsid w:val="002B3F17"/>
    <w:rsid w:val="002C040F"/>
    <w:rsid w:val="002C163B"/>
    <w:rsid w:val="002C55C6"/>
    <w:rsid w:val="002C6DF4"/>
    <w:rsid w:val="002D0EBF"/>
    <w:rsid w:val="002D237E"/>
    <w:rsid w:val="002D694B"/>
    <w:rsid w:val="002E0D8F"/>
    <w:rsid w:val="002E1947"/>
    <w:rsid w:val="002E304F"/>
    <w:rsid w:val="002E5700"/>
    <w:rsid w:val="002E62FD"/>
    <w:rsid w:val="002E6562"/>
    <w:rsid w:val="002E7FBB"/>
    <w:rsid w:val="002F1270"/>
    <w:rsid w:val="002F55DC"/>
    <w:rsid w:val="00304B5D"/>
    <w:rsid w:val="00304C76"/>
    <w:rsid w:val="00306245"/>
    <w:rsid w:val="003065CF"/>
    <w:rsid w:val="00310EC6"/>
    <w:rsid w:val="00311204"/>
    <w:rsid w:val="00311ED8"/>
    <w:rsid w:val="003128B5"/>
    <w:rsid w:val="0031299D"/>
    <w:rsid w:val="0032137E"/>
    <w:rsid w:val="003263A2"/>
    <w:rsid w:val="0032792D"/>
    <w:rsid w:val="00331895"/>
    <w:rsid w:val="00337E14"/>
    <w:rsid w:val="0034452D"/>
    <w:rsid w:val="00344530"/>
    <w:rsid w:val="00347377"/>
    <w:rsid w:val="003506E9"/>
    <w:rsid w:val="003578FA"/>
    <w:rsid w:val="003627BD"/>
    <w:rsid w:val="00362EE6"/>
    <w:rsid w:val="00367F2D"/>
    <w:rsid w:val="003705B5"/>
    <w:rsid w:val="00371E4D"/>
    <w:rsid w:val="003730ED"/>
    <w:rsid w:val="003763A3"/>
    <w:rsid w:val="003942B8"/>
    <w:rsid w:val="00395D95"/>
    <w:rsid w:val="003A0B2E"/>
    <w:rsid w:val="003A2787"/>
    <w:rsid w:val="003A6140"/>
    <w:rsid w:val="003A621A"/>
    <w:rsid w:val="003B5D4A"/>
    <w:rsid w:val="003B5FD1"/>
    <w:rsid w:val="003C0590"/>
    <w:rsid w:val="003C16F5"/>
    <w:rsid w:val="003C2062"/>
    <w:rsid w:val="003C2CDD"/>
    <w:rsid w:val="003C2D85"/>
    <w:rsid w:val="003C5A75"/>
    <w:rsid w:val="003C705D"/>
    <w:rsid w:val="003D22DB"/>
    <w:rsid w:val="003D4C0A"/>
    <w:rsid w:val="003D4F26"/>
    <w:rsid w:val="003D6DEE"/>
    <w:rsid w:val="003E607E"/>
    <w:rsid w:val="003E6A48"/>
    <w:rsid w:val="003E7184"/>
    <w:rsid w:val="003E7EA7"/>
    <w:rsid w:val="003F1E01"/>
    <w:rsid w:val="003F36C9"/>
    <w:rsid w:val="003F6AE6"/>
    <w:rsid w:val="00400CC8"/>
    <w:rsid w:val="004071D6"/>
    <w:rsid w:val="0041081B"/>
    <w:rsid w:val="004133B8"/>
    <w:rsid w:val="00414DC5"/>
    <w:rsid w:val="004211F6"/>
    <w:rsid w:val="00423EC1"/>
    <w:rsid w:val="004250F0"/>
    <w:rsid w:val="00427744"/>
    <w:rsid w:val="00430049"/>
    <w:rsid w:val="00436089"/>
    <w:rsid w:val="00441712"/>
    <w:rsid w:val="00442E8F"/>
    <w:rsid w:val="00443A8F"/>
    <w:rsid w:val="00444911"/>
    <w:rsid w:val="00451356"/>
    <w:rsid w:val="00451BC6"/>
    <w:rsid w:val="00457A73"/>
    <w:rsid w:val="004624F2"/>
    <w:rsid w:val="00462CA5"/>
    <w:rsid w:val="00467342"/>
    <w:rsid w:val="00472544"/>
    <w:rsid w:val="0047271F"/>
    <w:rsid w:val="00472934"/>
    <w:rsid w:val="0047506C"/>
    <w:rsid w:val="00477ACA"/>
    <w:rsid w:val="00483176"/>
    <w:rsid w:val="00483648"/>
    <w:rsid w:val="00484A81"/>
    <w:rsid w:val="00484C34"/>
    <w:rsid w:val="00486942"/>
    <w:rsid w:val="00487357"/>
    <w:rsid w:val="00487930"/>
    <w:rsid w:val="004902AC"/>
    <w:rsid w:val="0049124E"/>
    <w:rsid w:val="00492D4E"/>
    <w:rsid w:val="00494FDE"/>
    <w:rsid w:val="004A01CF"/>
    <w:rsid w:val="004A1D34"/>
    <w:rsid w:val="004A402B"/>
    <w:rsid w:val="004A42E8"/>
    <w:rsid w:val="004A603E"/>
    <w:rsid w:val="004A6B2A"/>
    <w:rsid w:val="004A7407"/>
    <w:rsid w:val="004B060F"/>
    <w:rsid w:val="004B2504"/>
    <w:rsid w:val="004B3C6A"/>
    <w:rsid w:val="004B5834"/>
    <w:rsid w:val="004C4D4E"/>
    <w:rsid w:val="004C7D14"/>
    <w:rsid w:val="004D13C1"/>
    <w:rsid w:val="004D1494"/>
    <w:rsid w:val="004D20C2"/>
    <w:rsid w:val="004D3FFE"/>
    <w:rsid w:val="004D5C93"/>
    <w:rsid w:val="004D6004"/>
    <w:rsid w:val="004D7C02"/>
    <w:rsid w:val="004D7E83"/>
    <w:rsid w:val="004E0E1F"/>
    <w:rsid w:val="004E1E3F"/>
    <w:rsid w:val="004E4984"/>
    <w:rsid w:val="004E5286"/>
    <w:rsid w:val="004E5A54"/>
    <w:rsid w:val="004E6198"/>
    <w:rsid w:val="004F4585"/>
    <w:rsid w:val="00500006"/>
    <w:rsid w:val="00501D64"/>
    <w:rsid w:val="00502FA6"/>
    <w:rsid w:val="00503994"/>
    <w:rsid w:val="00505FA3"/>
    <w:rsid w:val="005104F4"/>
    <w:rsid w:val="005107E1"/>
    <w:rsid w:val="00511382"/>
    <w:rsid w:val="0051246F"/>
    <w:rsid w:val="00513162"/>
    <w:rsid w:val="00514094"/>
    <w:rsid w:val="00514839"/>
    <w:rsid w:val="00520806"/>
    <w:rsid w:val="00525A2C"/>
    <w:rsid w:val="005308FD"/>
    <w:rsid w:val="00532744"/>
    <w:rsid w:val="00533FFA"/>
    <w:rsid w:val="00537A77"/>
    <w:rsid w:val="0054227C"/>
    <w:rsid w:val="00542658"/>
    <w:rsid w:val="00543466"/>
    <w:rsid w:val="00545183"/>
    <w:rsid w:val="005459E7"/>
    <w:rsid w:val="00551BDF"/>
    <w:rsid w:val="00551DDA"/>
    <w:rsid w:val="00552308"/>
    <w:rsid w:val="00555390"/>
    <w:rsid w:val="005555F1"/>
    <w:rsid w:val="00560671"/>
    <w:rsid w:val="00560D67"/>
    <w:rsid w:val="00562B49"/>
    <w:rsid w:val="00564CC4"/>
    <w:rsid w:val="00572109"/>
    <w:rsid w:val="00577CC9"/>
    <w:rsid w:val="00580982"/>
    <w:rsid w:val="005818B4"/>
    <w:rsid w:val="00587713"/>
    <w:rsid w:val="0059002C"/>
    <w:rsid w:val="0059264C"/>
    <w:rsid w:val="00593D47"/>
    <w:rsid w:val="00594940"/>
    <w:rsid w:val="005A0850"/>
    <w:rsid w:val="005B00BA"/>
    <w:rsid w:val="005B3BBD"/>
    <w:rsid w:val="005B67A4"/>
    <w:rsid w:val="005C1344"/>
    <w:rsid w:val="005C24F4"/>
    <w:rsid w:val="005C50C6"/>
    <w:rsid w:val="005C7DF3"/>
    <w:rsid w:val="005D1564"/>
    <w:rsid w:val="005D3226"/>
    <w:rsid w:val="005D346D"/>
    <w:rsid w:val="005D3766"/>
    <w:rsid w:val="005D443E"/>
    <w:rsid w:val="005D474A"/>
    <w:rsid w:val="005D7A6B"/>
    <w:rsid w:val="005D7CD8"/>
    <w:rsid w:val="005E021A"/>
    <w:rsid w:val="005E2C47"/>
    <w:rsid w:val="005E336F"/>
    <w:rsid w:val="005E618D"/>
    <w:rsid w:val="005E7856"/>
    <w:rsid w:val="005F55EA"/>
    <w:rsid w:val="006001BD"/>
    <w:rsid w:val="00600D8C"/>
    <w:rsid w:val="00601516"/>
    <w:rsid w:val="00604A2C"/>
    <w:rsid w:val="00611818"/>
    <w:rsid w:val="00620479"/>
    <w:rsid w:val="00620491"/>
    <w:rsid w:val="0062653B"/>
    <w:rsid w:val="00627E57"/>
    <w:rsid w:val="00633675"/>
    <w:rsid w:val="00647351"/>
    <w:rsid w:val="0065272E"/>
    <w:rsid w:val="00655F1D"/>
    <w:rsid w:val="00656005"/>
    <w:rsid w:val="006615ED"/>
    <w:rsid w:val="006647D7"/>
    <w:rsid w:val="00666C48"/>
    <w:rsid w:val="00666D15"/>
    <w:rsid w:val="0066720A"/>
    <w:rsid w:val="00667F96"/>
    <w:rsid w:val="006747CD"/>
    <w:rsid w:val="00675EF4"/>
    <w:rsid w:val="006807CC"/>
    <w:rsid w:val="006809E9"/>
    <w:rsid w:val="006818DB"/>
    <w:rsid w:val="006845E8"/>
    <w:rsid w:val="00684D3B"/>
    <w:rsid w:val="006852BF"/>
    <w:rsid w:val="00685CD5"/>
    <w:rsid w:val="00685F83"/>
    <w:rsid w:val="006868E4"/>
    <w:rsid w:val="00686F45"/>
    <w:rsid w:val="00693BE1"/>
    <w:rsid w:val="00695DB5"/>
    <w:rsid w:val="006A206A"/>
    <w:rsid w:val="006A3121"/>
    <w:rsid w:val="006A383B"/>
    <w:rsid w:val="006A3B59"/>
    <w:rsid w:val="006A4945"/>
    <w:rsid w:val="006A497D"/>
    <w:rsid w:val="006B123F"/>
    <w:rsid w:val="006B25B3"/>
    <w:rsid w:val="006B7FFA"/>
    <w:rsid w:val="006C3478"/>
    <w:rsid w:val="006C690A"/>
    <w:rsid w:val="006C7580"/>
    <w:rsid w:val="006D1247"/>
    <w:rsid w:val="006D2EC0"/>
    <w:rsid w:val="006D3838"/>
    <w:rsid w:val="006D48F5"/>
    <w:rsid w:val="006D6E48"/>
    <w:rsid w:val="006E2166"/>
    <w:rsid w:val="006E21D0"/>
    <w:rsid w:val="006E6BE2"/>
    <w:rsid w:val="006E758F"/>
    <w:rsid w:val="006F624B"/>
    <w:rsid w:val="00700191"/>
    <w:rsid w:val="007018CB"/>
    <w:rsid w:val="00702171"/>
    <w:rsid w:val="0070234D"/>
    <w:rsid w:val="007056F9"/>
    <w:rsid w:val="00705922"/>
    <w:rsid w:val="00713988"/>
    <w:rsid w:val="007161B7"/>
    <w:rsid w:val="00723328"/>
    <w:rsid w:val="00724B1A"/>
    <w:rsid w:val="0073180A"/>
    <w:rsid w:val="00734F8C"/>
    <w:rsid w:val="00742503"/>
    <w:rsid w:val="007427A7"/>
    <w:rsid w:val="00750E8C"/>
    <w:rsid w:val="00751581"/>
    <w:rsid w:val="00751722"/>
    <w:rsid w:val="00752FDF"/>
    <w:rsid w:val="0075502D"/>
    <w:rsid w:val="0075596D"/>
    <w:rsid w:val="00755EBC"/>
    <w:rsid w:val="00756F5F"/>
    <w:rsid w:val="00757F95"/>
    <w:rsid w:val="00762971"/>
    <w:rsid w:val="00766C72"/>
    <w:rsid w:val="00783FFF"/>
    <w:rsid w:val="00784746"/>
    <w:rsid w:val="00784A74"/>
    <w:rsid w:val="007868C4"/>
    <w:rsid w:val="00786F33"/>
    <w:rsid w:val="007908D3"/>
    <w:rsid w:val="007929CC"/>
    <w:rsid w:val="00793570"/>
    <w:rsid w:val="00794FD7"/>
    <w:rsid w:val="0079753C"/>
    <w:rsid w:val="007A59F4"/>
    <w:rsid w:val="007A6C7A"/>
    <w:rsid w:val="007A7470"/>
    <w:rsid w:val="007B09CE"/>
    <w:rsid w:val="007B10C3"/>
    <w:rsid w:val="007B2F21"/>
    <w:rsid w:val="007B6196"/>
    <w:rsid w:val="007C0865"/>
    <w:rsid w:val="007C20D2"/>
    <w:rsid w:val="007C527F"/>
    <w:rsid w:val="007C7545"/>
    <w:rsid w:val="007D06F6"/>
    <w:rsid w:val="007D28DB"/>
    <w:rsid w:val="007E3E54"/>
    <w:rsid w:val="007F05B5"/>
    <w:rsid w:val="007F09EA"/>
    <w:rsid w:val="007F2762"/>
    <w:rsid w:val="007F69F1"/>
    <w:rsid w:val="007F6B5D"/>
    <w:rsid w:val="00800D53"/>
    <w:rsid w:val="00801A1A"/>
    <w:rsid w:val="00802925"/>
    <w:rsid w:val="00803FD8"/>
    <w:rsid w:val="0081002A"/>
    <w:rsid w:val="00813344"/>
    <w:rsid w:val="00813769"/>
    <w:rsid w:val="00816139"/>
    <w:rsid w:val="00822C67"/>
    <w:rsid w:val="00826193"/>
    <w:rsid w:val="008262D8"/>
    <w:rsid w:val="00830071"/>
    <w:rsid w:val="0083135E"/>
    <w:rsid w:val="00832C76"/>
    <w:rsid w:val="0083305E"/>
    <w:rsid w:val="0083364E"/>
    <w:rsid w:val="008408EF"/>
    <w:rsid w:val="00841E10"/>
    <w:rsid w:val="008433DD"/>
    <w:rsid w:val="008466D9"/>
    <w:rsid w:val="008546AE"/>
    <w:rsid w:val="00856D61"/>
    <w:rsid w:val="00860CD1"/>
    <w:rsid w:val="00861554"/>
    <w:rsid w:val="008625DC"/>
    <w:rsid w:val="00862A87"/>
    <w:rsid w:val="008665EF"/>
    <w:rsid w:val="008726DF"/>
    <w:rsid w:val="008730B1"/>
    <w:rsid w:val="008733F5"/>
    <w:rsid w:val="00880877"/>
    <w:rsid w:val="00881684"/>
    <w:rsid w:val="00881FCC"/>
    <w:rsid w:val="00883E7F"/>
    <w:rsid w:val="00884233"/>
    <w:rsid w:val="008900B5"/>
    <w:rsid w:val="00892348"/>
    <w:rsid w:val="0089573A"/>
    <w:rsid w:val="008975B4"/>
    <w:rsid w:val="008A3076"/>
    <w:rsid w:val="008B316D"/>
    <w:rsid w:val="008B34F8"/>
    <w:rsid w:val="008B3E9E"/>
    <w:rsid w:val="008B4571"/>
    <w:rsid w:val="008B63B8"/>
    <w:rsid w:val="008C30A5"/>
    <w:rsid w:val="008D0093"/>
    <w:rsid w:val="008D145B"/>
    <w:rsid w:val="008D4B4B"/>
    <w:rsid w:val="008E3DA3"/>
    <w:rsid w:val="008E6450"/>
    <w:rsid w:val="008F08A7"/>
    <w:rsid w:val="008F16AC"/>
    <w:rsid w:val="008F72A0"/>
    <w:rsid w:val="009063EB"/>
    <w:rsid w:val="0091013E"/>
    <w:rsid w:val="009105AA"/>
    <w:rsid w:val="00910DC5"/>
    <w:rsid w:val="009120FC"/>
    <w:rsid w:val="009140EC"/>
    <w:rsid w:val="009236DF"/>
    <w:rsid w:val="0092411C"/>
    <w:rsid w:val="00925277"/>
    <w:rsid w:val="0093146A"/>
    <w:rsid w:val="0093162A"/>
    <w:rsid w:val="009319DD"/>
    <w:rsid w:val="00932635"/>
    <w:rsid w:val="009332C2"/>
    <w:rsid w:val="00936751"/>
    <w:rsid w:val="009370BF"/>
    <w:rsid w:val="0094205C"/>
    <w:rsid w:val="009445E3"/>
    <w:rsid w:val="00945800"/>
    <w:rsid w:val="00950FF7"/>
    <w:rsid w:val="00951933"/>
    <w:rsid w:val="009555CC"/>
    <w:rsid w:val="009574E5"/>
    <w:rsid w:val="009603C5"/>
    <w:rsid w:val="00961D5D"/>
    <w:rsid w:val="0096235E"/>
    <w:rsid w:val="00963202"/>
    <w:rsid w:val="009647E5"/>
    <w:rsid w:val="009650B6"/>
    <w:rsid w:val="00966903"/>
    <w:rsid w:val="00970FA6"/>
    <w:rsid w:val="00972034"/>
    <w:rsid w:val="009725D9"/>
    <w:rsid w:val="00974349"/>
    <w:rsid w:val="00974A3E"/>
    <w:rsid w:val="00974E8C"/>
    <w:rsid w:val="009802DB"/>
    <w:rsid w:val="00983885"/>
    <w:rsid w:val="009875FB"/>
    <w:rsid w:val="00987A14"/>
    <w:rsid w:val="00993B15"/>
    <w:rsid w:val="00997B2F"/>
    <w:rsid w:val="009A105C"/>
    <w:rsid w:val="009A11F3"/>
    <w:rsid w:val="009A5944"/>
    <w:rsid w:val="009B2DE5"/>
    <w:rsid w:val="009B68CA"/>
    <w:rsid w:val="009B68CF"/>
    <w:rsid w:val="009B7845"/>
    <w:rsid w:val="009C290F"/>
    <w:rsid w:val="009C4D61"/>
    <w:rsid w:val="009C5061"/>
    <w:rsid w:val="009C5D70"/>
    <w:rsid w:val="009C79F9"/>
    <w:rsid w:val="009D3087"/>
    <w:rsid w:val="009D39E7"/>
    <w:rsid w:val="009F218F"/>
    <w:rsid w:val="009F3268"/>
    <w:rsid w:val="009F54E6"/>
    <w:rsid w:val="009F616D"/>
    <w:rsid w:val="00A03372"/>
    <w:rsid w:val="00A04C6C"/>
    <w:rsid w:val="00A11930"/>
    <w:rsid w:val="00A1213A"/>
    <w:rsid w:val="00A124BD"/>
    <w:rsid w:val="00A1294F"/>
    <w:rsid w:val="00A165D7"/>
    <w:rsid w:val="00A16694"/>
    <w:rsid w:val="00A21314"/>
    <w:rsid w:val="00A23AD4"/>
    <w:rsid w:val="00A33B2C"/>
    <w:rsid w:val="00A34199"/>
    <w:rsid w:val="00A351DA"/>
    <w:rsid w:val="00A404DD"/>
    <w:rsid w:val="00A42451"/>
    <w:rsid w:val="00A4645A"/>
    <w:rsid w:val="00A46AE9"/>
    <w:rsid w:val="00A53F96"/>
    <w:rsid w:val="00A61935"/>
    <w:rsid w:val="00A72264"/>
    <w:rsid w:val="00A72B81"/>
    <w:rsid w:val="00A734C0"/>
    <w:rsid w:val="00A756D2"/>
    <w:rsid w:val="00A75722"/>
    <w:rsid w:val="00A76AAC"/>
    <w:rsid w:val="00A81902"/>
    <w:rsid w:val="00A86838"/>
    <w:rsid w:val="00AA001F"/>
    <w:rsid w:val="00AA16B8"/>
    <w:rsid w:val="00AB2835"/>
    <w:rsid w:val="00AB2CA0"/>
    <w:rsid w:val="00AB4532"/>
    <w:rsid w:val="00AB582A"/>
    <w:rsid w:val="00AC0736"/>
    <w:rsid w:val="00AC21F6"/>
    <w:rsid w:val="00AC3375"/>
    <w:rsid w:val="00AC3C46"/>
    <w:rsid w:val="00AC62D3"/>
    <w:rsid w:val="00AD13ED"/>
    <w:rsid w:val="00AD4A8B"/>
    <w:rsid w:val="00AD5539"/>
    <w:rsid w:val="00AD75ED"/>
    <w:rsid w:val="00AE1F34"/>
    <w:rsid w:val="00AE3905"/>
    <w:rsid w:val="00AE3F2D"/>
    <w:rsid w:val="00AE66B9"/>
    <w:rsid w:val="00AF40D2"/>
    <w:rsid w:val="00AF4502"/>
    <w:rsid w:val="00AF48E2"/>
    <w:rsid w:val="00AF7466"/>
    <w:rsid w:val="00B02BFB"/>
    <w:rsid w:val="00B03B80"/>
    <w:rsid w:val="00B03F4A"/>
    <w:rsid w:val="00B040C3"/>
    <w:rsid w:val="00B050E9"/>
    <w:rsid w:val="00B05678"/>
    <w:rsid w:val="00B06105"/>
    <w:rsid w:val="00B06CCA"/>
    <w:rsid w:val="00B06ED1"/>
    <w:rsid w:val="00B10702"/>
    <w:rsid w:val="00B13A93"/>
    <w:rsid w:val="00B16A33"/>
    <w:rsid w:val="00B2299D"/>
    <w:rsid w:val="00B24DBF"/>
    <w:rsid w:val="00B2509C"/>
    <w:rsid w:val="00B347B7"/>
    <w:rsid w:val="00B362A5"/>
    <w:rsid w:val="00B41758"/>
    <w:rsid w:val="00B4341A"/>
    <w:rsid w:val="00B44D09"/>
    <w:rsid w:val="00B454A6"/>
    <w:rsid w:val="00B45CF2"/>
    <w:rsid w:val="00B46F2B"/>
    <w:rsid w:val="00B47435"/>
    <w:rsid w:val="00B52431"/>
    <w:rsid w:val="00B52D6B"/>
    <w:rsid w:val="00B54607"/>
    <w:rsid w:val="00B564A4"/>
    <w:rsid w:val="00B578DB"/>
    <w:rsid w:val="00B6043E"/>
    <w:rsid w:val="00B61EF2"/>
    <w:rsid w:val="00B71D68"/>
    <w:rsid w:val="00B74D8B"/>
    <w:rsid w:val="00B7643D"/>
    <w:rsid w:val="00B81635"/>
    <w:rsid w:val="00B842BE"/>
    <w:rsid w:val="00B851F9"/>
    <w:rsid w:val="00B87689"/>
    <w:rsid w:val="00B90351"/>
    <w:rsid w:val="00B939C3"/>
    <w:rsid w:val="00B9725B"/>
    <w:rsid w:val="00BA0288"/>
    <w:rsid w:val="00BA0657"/>
    <w:rsid w:val="00BA294B"/>
    <w:rsid w:val="00BA61FE"/>
    <w:rsid w:val="00BB43E8"/>
    <w:rsid w:val="00BB44FF"/>
    <w:rsid w:val="00BB698F"/>
    <w:rsid w:val="00BC220A"/>
    <w:rsid w:val="00BC2DEC"/>
    <w:rsid w:val="00BC37F9"/>
    <w:rsid w:val="00BC3E8B"/>
    <w:rsid w:val="00BC5866"/>
    <w:rsid w:val="00BC5C9A"/>
    <w:rsid w:val="00BC66CF"/>
    <w:rsid w:val="00BC70F3"/>
    <w:rsid w:val="00BD08B0"/>
    <w:rsid w:val="00BD0B40"/>
    <w:rsid w:val="00BD1314"/>
    <w:rsid w:val="00BD470C"/>
    <w:rsid w:val="00BD47CA"/>
    <w:rsid w:val="00BD57A4"/>
    <w:rsid w:val="00BE0B99"/>
    <w:rsid w:val="00BE6689"/>
    <w:rsid w:val="00BF40D7"/>
    <w:rsid w:val="00BF61D4"/>
    <w:rsid w:val="00C03804"/>
    <w:rsid w:val="00C046FC"/>
    <w:rsid w:val="00C06D73"/>
    <w:rsid w:val="00C10847"/>
    <w:rsid w:val="00C15164"/>
    <w:rsid w:val="00C1621F"/>
    <w:rsid w:val="00C21348"/>
    <w:rsid w:val="00C21B5F"/>
    <w:rsid w:val="00C25C28"/>
    <w:rsid w:val="00C25E14"/>
    <w:rsid w:val="00C45F20"/>
    <w:rsid w:val="00C46BB8"/>
    <w:rsid w:val="00C47A9D"/>
    <w:rsid w:val="00C549AA"/>
    <w:rsid w:val="00C61BA0"/>
    <w:rsid w:val="00C6281A"/>
    <w:rsid w:val="00C63573"/>
    <w:rsid w:val="00C63EA3"/>
    <w:rsid w:val="00C653E4"/>
    <w:rsid w:val="00C67F9B"/>
    <w:rsid w:val="00C71C64"/>
    <w:rsid w:val="00C71DF4"/>
    <w:rsid w:val="00C72251"/>
    <w:rsid w:val="00C741A4"/>
    <w:rsid w:val="00C77D0D"/>
    <w:rsid w:val="00C91679"/>
    <w:rsid w:val="00C93820"/>
    <w:rsid w:val="00CA6228"/>
    <w:rsid w:val="00CB1A1A"/>
    <w:rsid w:val="00CB2605"/>
    <w:rsid w:val="00CB3451"/>
    <w:rsid w:val="00CC1C86"/>
    <w:rsid w:val="00CC23C5"/>
    <w:rsid w:val="00CC3974"/>
    <w:rsid w:val="00CD564B"/>
    <w:rsid w:val="00CD7D02"/>
    <w:rsid w:val="00CE096A"/>
    <w:rsid w:val="00CF1E6D"/>
    <w:rsid w:val="00CF44DF"/>
    <w:rsid w:val="00CF4BA1"/>
    <w:rsid w:val="00CF7E09"/>
    <w:rsid w:val="00D011E1"/>
    <w:rsid w:val="00D012AF"/>
    <w:rsid w:val="00D03A17"/>
    <w:rsid w:val="00D05878"/>
    <w:rsid w:val="00D05C99"/>
    <w:rsid w:val="00D06265"/>
    <w:rsid w:val="00D07560"/>
    <w:rsid w:val="00D07A5D"/>
    <w:rsid w:val="00D13EDB"/>
    <w:rsid w:val="00D2094D"/>
    <w:rsid w:val="00D22D52"/>
    <w:rsid w:val="00D24D13"/>
    <w:rsid w:val="00D26F77"/>
    <w:rsid w:val="00D2797C"/>
    <w:rsid w:val="00D30D68"/>
    <w:rsid w:val="00D30E58"/>
    <w:rsid w:val="00D35F6A"/>
    <w:rsid w:val="00D36926"/>
    <w:rsid w:val="00D44D9D"/>
    <w:rsid w:val="00D46B42"/>
    <w:rsid w:val="00D5265F"/>
    <w:rsid w:val="00D529CA"/>
    <w:rsid w:val="00D52A44"/>
    <w:rsid w:val="00D53D48"/>
    <w:rsid w:val="00D543F2"/>
    <w:rsid w:val="00D61AD2"/>
    <w:rsid w:val="00D651F4"/>
    <w:rsid w:val="00D66DF5"/>
    <w:rsid w:val="00D70C5C"/>
    <w:rsid w:val="00D72CF6"/>
    <w:rsid w:val="00D7493F"/>
    <w:rsid w:val="00D800BE"/>
    <w:rsid w:val="00D806D1"/>
    <w:rsid w:val="00D816CC"/>
    <w:rsid w:val="00D837C6"/>
    <w:rsid w:val="00D848F0"/>
    <w:rsid w:val="00D86FB8"/>
    <w:rsid w:val="00D90049"/>
    <w:rsid w:val="00DA09E2"/>
    <w:rsid w:val="00DA1B46"/>
    <w:rsid w:val="00DA4CF1"/>
    <w:rsid w:val="00DB6786"/>
    <w:rsid w:val="00DC0129"/>
    <w:rsid w:val="00DC08FA"/>
    <w:rsid w:val="00DC297D"/>
    <w:rsid w:val="00DC5000"/>
    <w:rsid w:val="00DD02C6"/>
    <w:rsid w:val="00DD2B21"/>
    <w:rsid w:val="00DD45FF"/>
    <w:rsid w:val="00DD5B24"/>
    <w:rsid w:val="00DE14CA"/>
    <w:rsid w:val="00DE1916"/>
    <w:rsid w:val="00DE330E"/>
    <w:rsid w:val="00DE433A"/>
    <w:rsid w:val="00DE43CC"/>
    <w:rsid w:val="00DE46B2"/>
    <w:rsid w:val="00DE61C0"/>
    <w:rsid w:val="00DF183F"/>
    <w:rsid w:val="00DF47AE"/>
    <w:rsid w:val="00DF73CA"/>
    <w:rsid w:val="00E00BCB"/>
    <w:rsid w:val="00E02790"/>
    <w:rsid w:val="00E057CC"/>
    <w:rsid w:val="00E05DEA"/>
    <w:rsid w:val="00E06BCA"/>
    <w:rsid w:val="00E07491"/>
    <w:rsid w:val="00E11972"/>
    <w:rsid w:val="00E11A67"/>
    <w:rsid w:val="00E12155"/>
    <w:rsid w:val="00E122A9"/>
    <w:rsid w:val="00E15612"/>
    <w:rsid w:val="00E15F7F"/>
    <w:rsid w:val="00E16879"/>
    <w:rsid w:val="00E22549"/>
    <w:rsid w:val="00E22986"/>
    <w:rsid w:val="00E22EF0"/>
    <w:rsid w:val="00E347E3"/>
    <w:rsid w:val="00E37561"/>
    <w:rsid w:val="00E37701"/>
    <w:rsid w:val="00E41373"/>
    <w:rsid w:val="00E43421"/>
    <w:rsid w:val="00E47723"/>
    <w:rsid w:val="00E5259D"/>
    <w:rsid w:val="00E54386"/>
    <w:rsid w:val="00E564CA"/>
    <w:rsid w:val="00E564ED"/>
    <w:rsid w:val="00E57F55"/>
    <w:rsid w:val="00E6153A"/>
    <w:rsid w:val="00E63A4B"/>
    <w:rsid w:val="00E65AD2"/>
    <w:rsid w:val="00E730D8"/>
    <w:rsid w:val="00E747B5"/>
    <w:rsid w:val="00E74855"/>
    <w:rsid w:val="00E75F64"/>
    <w:rsid w:val="00E76955"/>
    <w:rsid w:val="00E80734"/>
    <w:rsid w:val="00E83842"/>
    <w:rsid w:val="00E83FD9"/>
    <w:rsid w:val="00E84CE2"/>
    <w:rsid w:val="00E851A8"/>
    <w:rsid w:val="00E86BFE"/>
    <w:rsid w:val="00E927B5"/>
    <w:rsid w:val="00E92D6C"/>
    <w:rsid w:val="00E9337D"/>
    <w:rsid w:val="00E938E2"/>
    <w:rsid w:val="00E942B4"/>
    <w:rsid w:val="00E94477"/>
    <w:rsid w:val="00EA0661"/>
    <w:rsid w:val="00EA0D4E"/>
    <w:rsid w:val="00EA1539"/>
    <w:rsid w:val="00EA46FF"/>
    <w:rsid w:val="00EA4796"/>
    <w:rsid w:val="00EA49E2"/>
    <w:rsid w:val="00EB1CDE"/>
    <w:rsid w:val="00EB51BC"/>
    <w:rsid w:val="00EB6260"/>
    <w:rsid w:val="00EC3390"/>
    <w:rsid w:val="00EC4F6D"/>
    <w:rsid w:val="00EC5AF4"/>
    <w:rsid w:val="00EC6147"/>
    <w:rsid w:val="00ED2143"/>
    <w:rsid w:val="00ED26EF"/>
    <w:rsid w:val="00ED2775"/>
    <w:rsid w:val="00ED7850"/>
    <w:rsid w:val="00ED7922"/>
    <w:rsid w:val="00ED7EBC"/>
    <w:rsid w:val="00EE1F0B"/>
    <w:rsid w:val="00EE3CA0"/>
    <w:rsid w:val="00EE63DD"/>
    <w:rsid w:val="00EE7232"/>
    <w:rsid w:val="00EE79FB"/>
    <w:rsid w:val="00EF0059"/>
    <w:rsid w:val="00EF074E"/>
    <w:rsid w:val="00EF44C9"/>
    <w:rsid w:val="00EF523B"/>
    <w:rsid w:val="00EF7048"/>
    <w:rsid w:val="00F0644D"/>
    <w:rsid w:val="00F1240A"/>
    <w:rsid w:val="00F13448"/>
    <w:rsid w:val="00F151E1"/>
    <w:rsid w:val="00F167DB"/>
    <w:rsid w:val="00F17593"/>
    <w:rsid w:val="00F23A2A"/>
    <w:rsid w:val="00F251BD"/>
    <w:rsid w:val="00F26B27"/>
    <w:rsid w:val="00F31CB7"/>
    <w:rsid w:val="00F462E3"/>
    <w:rsid w:val="00F47353"/>
    <w:rsid w:val="00F55A56"/>
    <w:rsid w:val="00F569E3"/>
    <w:rsid w:val="00F57498"/>
    <w:rsid w:val="00F60321"/>
    <w:rsid w:val="00F614A1"/>
    <w:rsid w:val="00F62736"/>
    <w:rsid w:val="00F72D7E"/>
    <w:rsid w:val="00F73A62"/>
    <w:rsid w:val="00F81C54"/>
    <w:rsid w:val="00F858E7"/>
    <w:rsid w:val="00F903CF"/>
    <w:rsid w:val="00F93476"/>
    <w:rsid w:val="00FA1171"/>
    <w:rsid w:val="00FA137D"/>
    <w:rsid w:val="00FA77E7"/>
    <w:rsid w:val="00FB0B24"/>
    <w:rsid w:val="00FB1537"/>
    <w:rsid w:val="00FB1F77"/>
    <w:rsid w:val="00FB51EF"/>
    <w:rsid w:val="00FB6AE9"/>
    <w:rsid w:val="00FC1130"/>
    <w:rsid w:val="00FC41D8"/>
    <w:rsid w:val="00FE1FF6"/>
    <w:rsid w:val="00FE282B"/>
    <w:rsid w:val="00FE6546"/>
    <w:rsid w:val="00FE6E8B"/>
    <w:rsid w:val="00FF2527"/>
    <w:rsid w:val="00FF5754"/>
    <w:rsid w:val="00FF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DB717D"/>
  <w15:chartTrackingRefBased/>
  <w15:docId w15:val="{712F70F5-07E8-406D-A007-5F301E0BA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8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5818B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DF73C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F73CA"/>
  </w:style>
  <w:style w:type="paragraph" w:styleId="a6">
    <w:name w:val="footer"/>
    <w:basedOn w:val="a"/>
    <w:link w:val="a7"/>
    <w:uiPriority w:val="99"/>
    <w:unhideWhenUsed/>
    <w:rsid w:val="00DF73C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F73CA"/>
  </w:style>
  <w:style w:type="table" w:styleId="a8">
    <w:name w:val="Table Grid"/>
    <w:basedOn w:val="a1"/>
    <w:uiPriority w:val="39"/>
    <w:rsid w:val="008F72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F31CB7"/>
  </w:style>
  <w:style w:type="character" w:styleId="aa">
    <w:name w:val="annotation reference"/>
    <w:basedOn w:val="a0"/>
    <w:uiPriority w:val="99"/>
    <w:semiHidden/>
    <w:unhideWhenUsed/>
    <w:rsid w:val="003D4C0A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D4C0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3D4C0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D4C0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D4C0A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3D4C0A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3D4C0A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3D4C0A"/>
    <w:rPr>
      <w:rFonts w:ascii="Times New Roman" w:hAnsi="Times New Roman" w:cs="Times New Roman"/>
      <w:sz w:val="24"/>
      <w:szCs w:val="24"/>
    </w:rPr>
  </w:style>
  <w:style w:type="character" w:styleId="af1">
    <w:name w:val="Hyperlink"/>
    <w:basedOn w:val="a0"/>
    <w:uiPriority w:val="99"/>
    <w:unhideWhenUsed/>
    <w:rsid w:val="008A3076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8A30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to.umekawa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梅川 元之</dc:creator>
  <cp:lastModifiedBy>元之 梅川</cp:lastModifiedBy>
  <cp:revision>44</cp:revision>
  <cp:lastPrinted>2023-08-05T02:29:00Z</cp:lastPrinted>
  <dcterms:created xsi:type="dcterms:W3CDTF">2023-08-01T06:10:00Z</dcterms:created>
  <dcterms:modified xsi:type="dcterms:W3CDTF">2023-10-21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8661647a948ef3bee7e7b3493548fc19f1535ca861dc5abf08f5d3e9dd4cc0</vt:lpwstr>
  </property>
</Properties>
</file>